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CE032" w14:textId="369FF096" w:rsidR="005D2974" w:rsidRPr="00CA5C25" w:rsidRDefault="00CA5C25" w:rsidP="009C13BD">
      <w:pPr>
        <w:spacing w:line="480" w:lineRule="auto"/>
        <w:ind w:right="68"/>
        <w:rPr>
          <w:rFonts w:ascii="Times New Roman" w:hAnsi="Times New Roman" w:cs="Times New Roman"/>
        </w:rPr>
      </w:pPr>
      <w:r w:rsidRPr="00CA5C25">
        <w:rPr>
          <w:rFonts w:ascii="Times New Roman" w:hAnsi="Times New Roman" w:cs="Times New Roman"/>
          <w:b/>
        </w:rPr>
        <w:t xml:space="preserve">Additional file </w:t>
      </w:r>
      <w:r w:rsidR="008746D2">
        <w:rPr>
          <w:rFonts w:ascii="Times New Roman" w:hAnsi="Times New Roman" w:cs="Times New Roman"/>
          <w:b/>
        </w:rPr>
        <w:t>2</w:t>
      </w:r>
      <w:r w:rsidRPr="00CA5C25">
        <w:rPr>
          <w:rFonts w:ascii="Times New Roman" w:hAnsi="Times New Roman" w:cs="Times New Roman"/>
          <w:b/>
        </w:rPr>
        <w:t>: Table S</w:t>
      </w:r>
      <w:r w:rsidR="003D677A">
        <w:rPr>
          <w:rFonts w:ascii="Times New Roman" w:hAnsi="Times New Roman" w:cs="Times New Roman"/>
          <w:b/>
        </w:rPr>
        <w:t>2</w:t>
      </w:r>
      <w:r w:rsidRPr="00CA5C25">
        <w:rPr>
          <w:rFonts w:ascii="Times New Roman" w:hAnsi="Times New Roman" w:cs="Times New Roman"/>
          <w:b/>
        </w:rPr>
        <w:t xml:space="preserve">. </w:t>
      </w:r>
      <w:r w:rsidRPr="00CA5C25">
        <w:rPr>
          <w:rFonts w:ascii="Times New Roman" w:hAnsi="Times New Roman" w:cs="Times New Roman"/>
          <w:bCs/>
        </w:rPr>
        <w:t>Prevalence of antibodies against</w:t>
      </w:r>
      <w:bookmarkStart w:id="0" w:name="_GoBack"/>
      <w:bookmarkEnd w:id="0"/>
      <w:r w:rsidRPr="00CA5C25">
        <w:rPr>
          <w:rFonts w:ascii="Times New Roman" w:hAnsi="Times New Roman" w:cs="Times New Roman"/>
          <w:bCs/>
        </w:rPr>
        <w:t xml:space="preserve"> principal human arboviruses.</w:t>
      </w:r>
    </w:p>
    <w:tbl>
      <w:tblPr>
        <w:tblStyle w:val="TabelaSimples21"/>
        <w:tblW w:w="13565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3509"/>
        <w:gridCol w:w="2162"/>
        <w:gridCol w:w="2136"/>
        <w:gridCol w:w="2136"/>
        <w:gridCol w:w="1919"/>
        <w:gridCol w:w="1703"/>
      </w:tblGrid>
      <w:tr w:rsidR="004D76B0" w:rsidRPr="00F40249" w14:paraId="6AADB2A7" w14:textId="63E82C5D" w:rsidTr="009C1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5B1C6B0" w14:textId="77777777" w:rsidR="009D4E99" w:rsidRPr="009C13BD" w:rsidRDefault="009D4E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02036C3" w14:textId="029411C9" w:rsidR="009D4E99" w:rsidRPr="009C13BD" w:rsidRDefault="009D4E99" w:rsidP="009C13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Virus</w:t>
            </w:r>
            <w:r w:rsidR="00F40249" w:rsidRPr="00F40249">
              <w:rPr>
                <w:rFonts w:ascii="Times New Roman" w:hAnsi="Times New Roman" w:cs="Times New Roman"/>
              </w:rPr>
              <w:t xml:space="preserve"> </w:t>
            </w:r>
            <w:r w:rsidR="00F40249" w:rsidRPr="009C13B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3F04D20" w14:textId="58D6D1C3" w:rsidR="009D4E99" w:rsidRPr="009C13BD" w:rsidRDefault="009D4E99" w:rsidP="009C13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Total</w:t>
            </w:r>
            <w:r w:rsidR="00F40249" w:rsidRPr="00F40249">
              <w:rPr>
                <w:rFonts w:ascii="Times New Roman" w:hAnsi="Times New Roman" w:cs="Times New Roman"/>
              </w:rPr>
              <w:t xml:space="preserve"> </w:t>
            </w:r>
            <w:r w:rsidR="00E27593" w:rsidRPr="00F40249">
              <w:rPr>
                <w:rFonts w:ascii="Times New Roman" w:hAnsi="Times New Roman" w:cs="Times New Roman"/>
              </w:rPr>
              <w:t>%</w:t>
            </w:r>
            <w:r w:rsidR="00F40249" w:rsidRPr="002547BB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F40249" w:rsidRPr="00F40249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FEA6B2B" w14:textId="5537A740" w:rsidR="009D4E99" w:rsidRPr="009C13BD" w:rsidRDefault="009D4E99" w:rsidP="009C13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Age 18</w:t>
            </w:r>
            <w:r w:rsidR="00756442" w:rsidRPr="00F40249">
              <w:rPr>
                <w:rFonts w:ascii="Times New Roman" w:hAnsi="Times New Roman" w:cs="Times New Roman"/>
              </w:rPr>
              <w:t>-</w:t>
            </w:r>
            <w:r w:rsidRPr="00F40249">
              <w:rPr>
                <w:rFonts w:ascii="Times New Roman" w:hAnsi="Times New Roman" w:cs="Times New Roman"/>
              </w:rPr>
              <w:t>25 years</w:t>
            </w:r>
            <w:r w:rsidR="00F40249">
              <w:rPr>
                <w:rFonts w:ascii="Times New Roman" w:hAnsi="Times New Roman" w:cs="Times New Roman"/>
                <w:b w:val="0"/>
              </w:rPr>
              <w:t xml:space="preserve"> </w:t>
            </w:r>
            <w:r w:rsidR="00E27593" w:rsidRPr="00F40249">
              <w:rPr>
                <w:rFonts w:ascii="Times New Roman" w:hAnsi="Times New Roman" w:cs="Times New Roman"/>
              </w:rPr>
              <w:t>%</w:t>
            </w:r>
            <w:r w:rsidR="00F40249" w:rsidRPr="002547BB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 xml:space="preserve"> b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E47FC7A" w14:textId="0663BCC0" w:rsidR="009D4E99" w:rsidRPr="009C13BD" w:rsidRDefault="009D4E99" w:rsidP="009C13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 xml:space="preserve">Age </w:t>
            </w:r>
            <w:r w:rsidR="00756442" w:rsidRPr="00F40249">
              <w:rPr>
                <w:rFonts w:ascii="Times New Roman" w:hAnsi="Times New Roman" w:cs="Times New Roman"/>
              </w:rPr>
              <w:t>26-</w:t>
            </w:r>
            <w:r w:rsidRPr="00F40249">
              <w:rPr>
                <w:rFonts w:ascii="Times New Roman" w:hAnsi="Times New Roman" w:cs="Times New Roman"/>
              </w:rPr>
              <w:t>35 years</w:t>
            </w:r>
            <w:r w:rsidR="00F40249">
              <w:rPr>
                <w:rFonts w:ascii="Times New Roman" w:hAnsi="Times New Roman" w:cs="Times New Roman"/>
                <w:b w:val="0"/>
              </w:rPr>
              <w:t xml:space="preserve"> </w:t>
            </w:r>
            <w:r w:rsidR="00E27593" w:rsidRPr="00F40249">
              <w:rPr>
                <w:rFonts w:ascii="Times New Roman" w:hAnsi="Times New Roman" w:cs="Times New Roman"/>
              </w:rPr>
              <w:t>%</w:t>
            </w:r>
            <w:r w:rsidR="00F40249" w:rsidRPr="002547BB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 xml:space="preserve"> b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CFAD5A8" w14:textId="29BD5C52" w:rsidR="009D4E99" w:rsidRPr="009C13BD" w:rsidRDefault="009D4E99" w:rsidP="009C13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Age &gt;35 years</w:t>
            </w:r>
            <w:r w:rsidR="00F40249">
              <w:rPr>
                <w:rFonts w:ascii="Times New Roman" w:hAnsi="Times New Roman" w:cs="Times New Roman"/>
                <w:b w:val="0"/>
              </w:rPr>
              <w:t xml:space="preserve"> </w:t>
            </w:r>
            <w:r w:rsidR="00E27593" w:rsidRPr="00F40249">
              <w:rPr>
                <w:rFonts w:ascii="Times New Roman" w:hAnsi="Times New Roman" w:cs="Times New Roman"/>
              </w:rPr>
              <w:t>%</w:t>
            </w:r>
            <w:r w:rsidR="00F40249" w:rsidRPr="002547BB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 xml:space="preserve"> b</w:t>
            </w:r>
          </w:p>
        </w:tc>
      </w:tr>
      <w:tr w:rsidR="004D76B0" w:rsidRPr="00F40249" w14:paraId="34746385" w14:textId="1DE38120" w:rsidTr="009C13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24ABA4CF" w14:textId="77777777" w:rsidR="009D4E99" w:rsidRPr="009C13BD" w:rsidRDefault="009D4E99" w:rsidP="009C13BD">
            <w:pPr>
              <w:spacing w:line="480" w:lineRule="auto"/>
              <w:rPr>
                <w:rFonts w:ascii="Times New Roman" w:hAnsi="Times New Roman" w:cs="Times New Roman"/>
                <w:b w:val="0"/>
                <w:i/>
              </w:rPr>
            </w:pPr>
            <w:r w:rsidRPr="00F40249">
              <w:rPr>
                <w:rFonts w:ascii="Times New Roman" w:hAnsi="Times New Roman" w:cs="Times New Roman"/>
                <w:i/>
              </w:rPr>
              <w:t>Flavivirida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7DE6181" w14:textId="77777777" w:rsidR="009D4E99" w:rsidRPr="00F40249" w:rsidRDefault="009D4E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94F7691" w14:textId="77777777" w:rsidR="009D4E99" w:rsidRPr="00F40249" w:rsidRDefault="009D4E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884774F" w14:textId="77777777" w:rsidR="009D4E99" w:rsidRPr="00F40249" w:rsidRDefault="009D4E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CE1FB58" w14:textId="77777777" w:rsidR="009D4E99" w:rsidRPr="00F40249" w:rsidRDefault="009D4E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BDD5C1A" w14:textId="77777777" w:rsidR="009D4E99" w:rsidRPr="00404562" w:rsidRDefault="009D4E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76B0" w:rsidRPr="00F40249" w14:paraId="1192C196" w14:textId="77777777" w:rsidTr="009C13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BC92BA" w14:textId="2DD0A5E3" w:rsidR="00756442" w:rsidRPr="009C13BD" w:rsidRDefault="00756442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  <w:lang w:val="en-GB"/>
              </w:rPr>
              <w:t xml:space="preserve">Yellow </w:t>
            </w:r>
            <w:r w:rsidR="005B4509" w:rsidRPr="00F40249">
              <w:rPr>
                <w:rFonts w:ascii="Times New Roman" w:hAnsi="Times New Roman" w:cs="Times New Roman"/>
                <w:lang w:val="en-GB"/>
              </w:rPr>
              <w:t>f</w:t>
            </w:r>
            <w:r w:rsidRPr="00F40249">
              <w:rPr>
                <w:rFonts w:ascii="Times New Roman" w:hAnsi="Times New Roman" w:cs="Times New Roman"/>
                <w:lang w:val="en-GB"/>
              </w:rPr>
              <w:t xml:space="preserve">ever </w:t>
            </w:r>
            <w:r w:rsidR="005B4509" w:rsidRPr="00F40249">
              <w:rPr>
                <w:rFonts w:ascii="Times New Roman" w:hAnsi="Times New Roman" w:cs="Times New Roman"/>
                <w:lang w:val="en-GB"/>
              </w:rPr>
              <w:t>v</w:t>
            </w:r>
            <w:r w:rsidRPr="00F40249">
              <w:rPr>
                <w:rFonts w:ascii="Times New Roman" w:hAnsi="Times New Roman" w:cs="Times New Roman"/>
                <w:lang w:val="en-GB"/>
              </w:rPr>
              <w:t xml:space="preserve">irus </w:t>
            </w:r>
            <w:r w:rsidR="005B4509" w:rsidRPr="00F40249">
              <w:rPr>
                <w:rFonts w:ascii="Times New Roman" w:hAnsi="Times New Roman" w:cs="Times New Roman"/>
                <w:lang w:val="en-GB"/>
              </w:rPr>
              <w:t>g</w:t>
            </w:r>
            <w:r w:rsidRPr="00F40249">
              <w:rPr>
                <w:rFonts w:ascii="Times New Roman" w:hAnsi="Times New Roman" w:cs="Times New Roman"/>
                <w:lang w:val="en-GB"/>
              </w:rPr>
              <w:t>roup</w:t>
            </w:r>
          </w:p>
        </w:tc>
        <w:tc>
          <w:tcPr>
            <w:tcW w:w="0" w:type="dxa"/>
          </w:tcPr>
          <w:p w14:paraId="5355D2EB" w14:textId="183FBEFD" w:rsidR="00756442" w:rsidRPr="00F40249" w:rsidRDefault="00756442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  <w:lang w:val="en-GB"/>
              </w:rPr>
              <w:t>YFV/17D</w:t>
            </w:r>
          </w:p>
        </w:tc>
        <w:tc>
          <w:tcPr>
            <w:tcW w:w="0" w:type="dxa"/>
          </w:tcPr>
          <w:p w14:paraId="1E896A33" w14:textId="15A0EB64" w:rsidR="00756442" w:rsidRPr="00404562" w:rsidRDefault="001638E3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  <w:lang w:val="en-GB"/>
              </w:rPr>
              <w:t>82.9</w:t>
            </w:r>
            <w:r w:rsidR="00756442" w:rsidRPr="00F40249">
              <w:rPr>
                <w:rFonts w:ascii="Times New Roman" w:hAnsi="Times New Roman" w:cs="Times New Roman"/>
                <w:lang w:val="en-GB"/>
              </w:rPr>
              <w:t xml:space="preserve"> (24</w:t>
            </w:r>
            <w:r w:rsidRPr="00404562">
              <w:rPr>
                <w:rFonts w:ascii="Times New Roman" w:hAnsi="Times New Roman" w:cs="Times New Roman"/>
                <w:lang w:val="en-GB"/>
              </w:rPr>
              <w:t>7</w:t>
            </w:r>
            <w:r w:rsidR="00756442" w:rsidRPr="00404562">
              <w:rPr>
                <w:rFonts w:ascii="Times New Roman" w:hAnsi="Times New Roman" w:cs="Times New Roman"/>
                <w:lang w:val="en-GB"/>
              </w:rPr>
              <w:t>/298)</w:t>
            </w:r>
          </w:p>
        </w:tc>
        <w:tc>
          <w:tcPr>
            <w:tcW w:w="0" w:type="dxa"/>
          </w:tcPr>
          <w:p w14:paraId="18BBDE6D" w14:textId="59732B93" w:rsidR="00756442" w:rsidRPr="00F40249" w:rsidRDefault="00DF4F1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4562">
              <w:rPr>
                <w:rFonts w:ascii="Times New Roman" w:hAnsi="Times New Roman" w:cs="Times New Roman"/>
                <w:lang w:val="en-GB"/>
              </w:rPr>
              <w:t>82.5</w:t>
            </w:r>
            <w:r w:rsidR="00D521E8" w:rsidRPr="00F4024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4855F5" w:rsidRPr="00F40249">
              <w:rPr>
                <w:rFonts w:ascii="Times New Roman" w:hAnsi="Times New Roman" w:cs="Times New Roman"/>
                <w:lang w:val="en-GB"/>
              </w:rPr>
              <w:t>113</w:t>
            </w:r>
            <w:r w:rsidR="00756442" w:rsidRPr="00F40249">
              <w:rPr>
                <w:rFonts w:ascii="Times New Roman" w:hAnsi="Times New Roman" w:cs="Times New Roman"/>
                <w:lang w:val="en-GB"/>
              </w:rPr>
              <w:t>/137)</w:t>
            </w:r>
          </w:p>
        </w:tc>
        <w:tc>
          <w:tcPr>
            <w:tcW w:w="0" w:type="dxa"/>
          </w:tcPr>
          <w:p w14:paraId="7A50C267" w14:textId="325B94D9" w:rsidR="00756442" w:rsidRPr="00F40249" w:rsidRDefault="00DF4F1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  <w:lang w:val="en-GB"/>
              </w:rPr>
              <w:t>81.5</w:t>
            </w:r>
            <w:r w:rsidR="00756442" w:rsidRPr="00F4024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F91F12" w:rsidRPr="00F40249">
              <w:rPr>
                <w:rFonts w:ascii="Times New Roman" w:hAnsi="Times New Roman" w:cs="Times New Roman"/>
                <w:lang w:val="en-GB"/>
              </w:rPr>
              <w:t>97</w:t>
            </w:r>
            <w:r w:rsidR="00756442" w:rsidRPr="00F40249">
              <w:rPr>
                <w:rFonts w:ascii="Times New Roman" w:hAnsi="Times New Roman" w:cs="Times New Roman"/>
                <w:lang w:val="en-GB"/>
              </w:rPr>
              <w:t>/119)</w:t>
            </w:r>
          </w:p>
        </w:tc>
        <w:tc>
          <w:tcPr>
            <w:tcW w:w="0" w:type="dxa"/>
          </w:tcPr>
          <w:p w14:paraId="073EDC36" w14:textId="7E6A18A1" w:rsidR="00756442" w:rsidRPr="00F40249" w:rsidRDefault="00DF4F1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87.8</w:t>
            </w:r>
            <w:r w:rsidR="00756442" w:rsidRPr="00F40249">
              <w:rPr>
                <w:rFonts w:ascii="Times New Roman" w:hAnsi="Times New Roman" w:cs="Times New Roman"/>
              </w:rPr>
              <w:t xml:space="preserve"> (</w:t>
            </w:r>
            <w:r w:rsidR="00A376CC" w:rsidRPr="00F40249">
              <w:rPr>
                <w:rFonts w:ascii="Times New Roman" w:hAnsi="Times New Roman" w:cs="Times New Roman"/>
              </w:rPr>
              <w:t>36</w:t>
            </w:r>
            <w:r w:rsidR="00756442" w:rsidRPr="00F40249">
              <w:rPr>
                <w:rFonts w:ascii="Times New Roman" w:hAnsi="Times New Roman" w:cs="Times New Roman"/>
              </w:rPr>
              <w:t>/41)</w:t>
            </w:r>
          </w:p>
        </w:tc>
      </w:tr>
      <w:tr w:rsidR="004D76B0" w:rsidRPr="00F40249" w14:paraId="00889A24" w14:textId="77777777" w:rsidTr="009C13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D41938" w14:textId="77777777" w:rsidR="00756442" w:rsidRPr="009C13BD" w:rsidRDefault="00756442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dxa"/>
          </w:tcPr>
          <w:p w14:paraId="7ED856DA" w14:textId="4384F871" w:rsidR="00756442" w:rsidRPr="00F40249" w:rsidRDefault="00756442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  <w:lang w:val="en-GB"/>
              </w:rPr>
              <w:t>YFV</w:t>
            </w:r>
          </w:p>
        </w:tc>
        <w:tc>
          <w:tcPr>
            <w:tcW w:w="0" w:type="dxa"/>
          </w:tcPr>
          <w:p w14:paraId="4C88DD69" w14:textId="473FC37C" w:rsidR="00756442" w:rsidRPr="00F40249" w:rsidRDefault="00756442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  <w:lang w:val="en-GB"/>
              </w:rPr>
              <w:t>45.6 (136/298)</w:t>
            </w:r>
          </w:p>
        </w:tc>
        <w:tc>
          <w:tcPr>
            <w:tcW w:w="0" w:type="dxa"/>
          </w:tcPr>
          <w:p w14:paraId="39A2D47F" w14:textId="743B5492" w:rsidR="00756442" w:rsidRPr="00404562" w:rsidRDefault="00DF4F1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4562">
              <w:rPr>
                <w:rFonts w:ascii="Times New Roman" w:hAnsi="Times New Roman" w:cs="Times New Roman"/>
                <w:lang w:val="en-GB"/>
              </w:rPr>
              <w:t>42.3</w:t>
            </w:r>
            <w:r w:rsidR="00D521E8" w:rsidRPr="00404562">
              <w:rPr>
                <w:rFonts w:ascii="Times New Roman" w:hAnsi="Times New Roman" w:cs="Times New Roman"/>
                <w:lang w:val="en-GB"/>
              </w:rPr>
              <w:t xml:space="preserve"> (5</w:t>
            </w:r>
            <w:r w:rsidR="00756442" w:rsidRPr="00404562">
              <w:rPr>
                <w:rFonts w:ascii="Times New Roman" w:hAnsi="Times New Roman" w:cs="Times New Roman"/>
                <w:lang w:val="en-GB"/>
              </w:rPr>
              <w:t>8/137)</w:t>
            </w:r>
          </w:p>
        </w:tc>
        <w:tc>
          <w:tcPr>
            <w:tcW w:w="0" w:type="dxa"/>
          </w:tcPr>
          <w:p w14:paraId="36BECD53" w14:textId="23284DCA" w:rsidR="00756442" w:rsidRPr="00F40249" w:rsidRDefault="00DF4F1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4562">
              <w:rPr>
                <w:rFonts w:ascii="Times New Roman" w:hAnsi="Times New Roman" w:cs="Times New Roman"/>
                <w:lang w:val="en-GB"/>
              </w:rPr>
              <w:t>50.4</w:t>
            </w:r>
            <w:r w:rsidR="00756442" w:rsidRPr="00F4024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F91F12" w:rsidRPr="00F40249">
              <w:rPr>
                <w:rFonts w:ascii="Times New Roman" w:hAnsi="Times New Roman" w:cs="Times New Roman"/>
                <w:lang w:val="en-GB"/>
              </w:rPr>
              <w:t>60</w:t>
            </w:r>
            <w:r w:rsidR="00756442" w:rsidRPr="00F40249">
              <w:rPr>
                <w:rFonts w:ascii="Times New Roman" w:hAnsi="Times New Roman" w:cs="Times New Roman"/>
                <w:lang w:val="en-GB"/>
              </w:rPr>
              <w:t>/119)</w:t>
            </w:r>
          </w:p>
        </w:tc>
        <w:tc>
          <w:tcPr>
            <w:tcW w:w="0" w:type="dxa"/>
          </w:tcPr>
          <w:p w14:paraId="50D7C40A" w14:textId="5C3D15D3" w:rsidR="00756442" w:rsidRPr="00F40249" w:rsidRDefault="00F91F12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1.</w:t>
            </w:r>
            <w:r w:rsidR="00DF4F1E" w:rsidRPr="00F40249">
              <w:rPr>
                <w:rFonts w:ascii="Times New Roman" w:hAnsi="Times New Roman" w:cs="Times New Roman"/>
              </w:rPr>
              <w:t>5</w:t>
            </w:r>
            <w:r w:rsidR="00756442" w:rsidRPr="00F40249">
              <w:rPr>
                <w:rFonts w:ascii="Times New Roman" w:hAnsi="Times New Roman" w:cs="Times New Roman"/>
              </w:rPr>
              <w:t xml:space="preserve"> (</w:t>
            </w:r>
            <w:r w:rsidR="00A376CC" w:rsidRPr="00F40249">
              <w:rPr>
                <w:rFonts w:ascii="Times New Roman" w:hAnsi="Times New Roman" w:cs="Times New Roman"/>
              </w:rPr>
              <w:t>17</w:t>
            </w:r>
            <w:r w:rsidR="00756442" w:rsidRPr="00F40249">
              <w:rPr>
                <w:rFonts w:ascii="Times New Roman" w:hAnsi="Times New Roman" w:cs="Times New Roman"/>
              </w:rPr>
              <w:t>/41)</w:t>
            </w:r>
          </w:p>
        </w:tc>
      </w:tr>
      <w:tr w:rsidR="004D76B0" w:rsidRPr="00F40249" w14:paraId="057F9F27" w14:textId="3623231E" w:rsidTr="009C13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1AA53A" w14:textId="4B337669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 xml:space="preserve">Dengue </w:t>
            </w:r>
            <w:r w:rsidR="005B4509" w:rsidRPr="00F40249">
              <w:rPr>
                <w:rFonts w:ascii="Times New Roman" w:hAnsi="Times New Roman" w:cs="Times New Roman"/>
              </w:rPr>
              <w:t>v</w:t>
            </w:r>
            <w:r w:rsidRPr="00F40249">
              <w:rPr>
                <w:rFonts w:ascii="Times New Roman" w:hAnsi="Times New Roman" w:cs="Times New Roman"/>
              </w:rPr>
              <w:t xml:space="preserve">irus </w:t>
            </w:r>
            <w:r w:rsidR="005B4509" w:rsidRPr="00F40249">
              <w:rPr>
                <w:rFonts w:ascii="Times New Roman" w:hAnsi="Times New Roman" w:cs="Times New Roman"/>
              </w:rPr>
              <w:t>g</w:t>
            </w:r>
            <w:r w:rsidRPr="00F40249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0" w:type="dxa"/>
          </w:tcPr>
          <w:p w14:paraId="49419FF3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DENV-1</w:t>
            </w:r>
          </w:p>
        </w:tc>
        <w:tc>
          <w:tcPr>
            <w:tcW w:w="0" w:type="dxa"/>
          </w:tcPr>
          <w:p w14:paraId="75A20D1C" w14:textId="2E7B1885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6.7 (169/298)</w:t>
            </w:r>
          </w:p>
        </w:tc>
        <w:tc>
          <w:tcPr>
            <w:tcW w:w="0" w:type="dxa"/>
          </w:tcPr>
          <w:p w14:paraId="64DDD139" w14:textId="43686A20" w:rsidR="00DA0299" w:rsidRPr="00F40249" w:rsidRDefault="00CA1856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1.8</w:t>
            </w:r>
            <w:r w:rsidR="007E5764" w:rsidRPr="00F40249">
              <w:rPr>
                <w:rFonts w:ascii="Times New Roman" w:hAnsi="Times New Roman" w:cs="Times New Roman"/>
              </w:rPr>
              <w:t xml:space="preserve"> (71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2CB060D5" w14:textId="17BC363A" w:rsidR="00DA0299" w:rsidRPr="00F40249" w:rsidRDefault="0085310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62</w:t>
            </w:r>
            <w:r w:rsidR="000C472F" w:rsidRPr="00F40249">
              <w:rPr>
                <w:rFonts w:ascii="Times New Roman" w:hAnsi="Times New Roman" w:cs="Times New Roman"/>
              </w:rPr>
              <w:t>.2 (74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7D070F49" w14:textId="2A79186D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</w:t>
            </w:r>
            <w:r w:rsidR="009B0C94" w:rsidRPr="00F40249">
              <w:rPr>
                <w:rFonts w:ascii="Times New Roman" w:hAnsi="Times New Roman" w:cs="Times New Roman"/>
              </w:rPr>
              <w:t>6.1</w:t>
            </w:r>
            <w:r w:rsidRPr="00F40249">
              <w:rPr>
                <w:rFonts w:ascii="Times New Roman" w:hAnsi="Times New Roman" w:cs="Times New Roman"/>
              </w:rPr>
              <w:t xml:space="preserve"> (</w:t>
            </w:r>
            <w:r w:rsidR="00BA48BC" w:rsidRPr="00F40249">
              <w:rPr>
                <w:rFonts w:ascii="Times New Roman" w:hAnsi="Times New Roman" w:cs="Times New Roman"/>
              </w:rPr>
              <w:t>23</w:t>
            </w:r>
            <w:r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70149DF1" w14:textId="12E2581C" w:rsidTr="009C13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09517F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dxa"/>
          </w:tcPr>
          <w:p w14:paraId="5C881CB3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DENV-2</w:t>
            </w:r>
          </w:p>
        </w:tc>
        <w:tc>
          <w:tcPr>
            <w:tcW w:w="0" w:type="dxa"/>
          </w:tcPr>
          <w:p w14:paraId="6CC1D544" w14:textId="02AAE0C6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8.4 (174/298)</w:t>
            </w:r>
          </w:p>
        </w:tc>
        <w:tc>
          <w:tcPr>
            <w:tcW w:w="0" w:type="dxa"/>
          </w:tcPr>
          <w:p w14:paraId="631F9487" w14:textId="707DB0DE" w:rsidR="00DA0299" w:rsidRPr="00F40249" w:rsidRDefault="00CA1856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3.3</w:t>
            </w:r>
            <w:r w:rsidR="00DA0299" w:rsidRPr="00F40249">
              <w:rPr>
                <w:rFonts w:ascii="Times New Roman" w:hAnsi="Times New Roman" w:cs="Times New Roman"/>
              </w:rPr>
              <w:t xml:space="preserve"> </w:t>
            </w:r>
            <w:r w:rsidR="007E5764" w:rsidRPr="00F40249">
              <w:rPr>
                <w:rFonts w:ascii="Times New Roman" w:hAnsi="Times New Roman" w:cs="Times New Roman"/>
              </w:rPr>
              <w:t>(73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4D91DE93" w14:textId="20F7238C" w:rsidR="00DA0299" w:rsidRPr="00F40249" w:rsidRDefault="0085310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63.9</w:t>
            </w:r>
            <w:r w:rsidR="000C472F" w:rsidRPr="00F40249">
              <w:rPr>
                <w:rFonts w:ascii="Times New Roman" w:hAnsi="Times New Roman" w:cs="Times New Roman"/>
              </w:rPr>
              <w:t xml:space="preserve"> (76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105AF5ED" w14:textId="441B75D2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</w:t>
            </w:r>
            <w:r w:rsidR="009B0C94" w:rsidRPr="00F40249">
              <w:rPr>
                <w:rFonts w:ascii="Times New Roman" w:hAnsi="Times New Roman" w:cs="Times New Roman"/>
              </w:rPr>
              <w:t>8.5</w:t>
            </w:r>
            <w:r w:rsidRPr="00F40249">
              <w:rPr>
                <w:rFonts w:ascii="Times New Roman" w:hAnsi="Times New Roman" w:cs="Times New Roman"/>
              </w:rPr>
              <w:t xml:space="preserve"> (</w:t>
            </w:r>
            <w:r w:rsidR="00FF3102" w:rsidRPr="00F40249">
              <w:rPr>
                <w:rFonts w:ascii="Times New Roman" w:hAnsi="Times New Roman" w:cs="Times New Roman"/>
              </w:rPr>
              <w:t>24</w:t>
            </w:r>
            <w:r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2B1CE379" w14:textId="0C995114" w:rsidTr="009C13B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FC2002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dxa"/>
          </w:tcPr>
          <w:p w14:paraId="2064D780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DENV-3</w:t>
            </w:r>
          </w:p>
        </w:tc>
        <w:tc>
          <w:tcPr>
            <w:tcW w:w="0" w:type="dxa"/>
          </w:tcPr>
          <w:p w14:paraId="57AC1D1E" w14:textId="6C83C976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6.4 (168/298)</w:t>
            </w:r>
          </w:p>
        </w:tc>
        <w:tc>
          <w:tcPr>
            <w:tcW w:w="0" w:type="dxa"/>
          </w:tcPr>
          <w:p w14:paraId="00E5FD04" w14:textId="16D49B59" w:rsidR="00DA0299" w:rsidRPr="00F40249" w:rsidRDefault="00CA1856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0.4 (69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12283243" w14:textId="755852F6" w:rsidR="00DA0299" w:rsidRPr="00F40249" w:rsidRDefault="0085310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61.3</w:t>
            </w:r>
            <w:r w:rsidR="000C472F" w:rsidRPr="00F40249">
              <w:rPr>
                <w:rFonts w:ascii="Times New Roman" w:hAnsi="Times New Roman" w:cs="Times New Roman"/>
              </w:rPr>
              <w:t xml:space="preserve"> (73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70C826C8" w14:textId="587398F5" w:rsidR="00DA0299" w:rsidRPr="00F40249" w:rsidRDefault="009B0C94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61.0</w:t>
            </w:r>
            <w:r w:rsidR="00DA0299" w:rsidRPr="00F40249">
              <w:rPr>
                <w:rFonts w:ascii="Times New Roman" w:hAnsi="Times New Roman" w:cs="Times New Roman"/>
              </w:rPr>
              <w:t xml:space="preserve"> (</w:t>
            </w:r>
            <w:r w:rsidR="000A3714" w:rsidRPr="00F40249">
              <w:rPr>
                <w:rFonts w:ascii="Times New Roman" w:hAnsi="Times New Roman" w:cs="Times New Roman"/>
              </w:rPr>
              <w:t>25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60321E79" w14:textId="4984C18A" w:rsidTr="009C13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E4F619A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dxa"/>
          </w:tcPr>
          <w:p w14:paraId="16601B77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DENV-4</w:t>
            </w:r>
          </w:p>
        </w:tc>
        <w:tc>
          <w:tcPr>
            <w:tcW w:w="0" w:type="dxa"/>
          </w:tcPr>
          <w:p w14:paraId="000A5D25" w14:textId="65BFD6ED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8.3 (144/298)</w:t>
            </w:r>
          </w:p>
        </w:tc>
        <w:tc>
          <w:tcPr>
            <w:tcW w:w="0" w:type="dxa"/>
          </w:tcPr>
          <w:p w14:paraId="28A3F30D" w14:textId="0BA53FD5" w:rsidR="00DA0299" w:rsidRPr="00F40249" w:rsidRDefault="00075E15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3.1</w:t>
            </w:r>
            <w:r w:rsidR="00CA1856" w:rsidRPr="00F40249">
              <w:rPr>
                <w:rFonts w:ascii="Times New Roman" w:hAnsi="Times New Roman" w:cs="Times New Roman"/>
              </w:rPr>
              <w:t xml:space="preserve"> (59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34B00810" w14:textId="5D8E79E9" w:rsidR="00DA0299" w:rsidRPr="00F40249" w:rsidRDefault="0085310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2.1</w:t>
            </w:r>
            <w:r w:rsidR="00B30F42" w:rsidRPr="00F40249">
              <w:rPr>
                <w:rFonts w:ascii="Times New Roman" w:hAnsi="Times New Roman" w:cs="Times New Roman"/>
              </w:rPr>
              <w:t xml:space="preserve"> (62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0501A0C8" w14:textId="3DE7CDF0" w:rsidR="00DA0299" w:rsidRPr="00F40249" w:rsidRDefault="009B0C94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3.7</w:t>
            </w:r>
            <w:r w:rsidR="00DA0299" w:rsidRPr="00F40249">
              <w:rPr>
                <w:rFonts w:ascii="Times New Roman" w:hAnsi="Times New Roman" w:cs="Times New Roman"/>
              </w:rPr>
              <w:t xml:space="preserve"> (</w:t>
            </w:r>
            <w:r w:rsidR="000A3714" w:rsidRPr="00F40249">
              <w:rPr>
                <w:rFonts w:ascii="Times New Roman" w:hAnsi="Times New Roman" w:cs="Times New Roman"/>
              </w:rPr>
              <w:t>22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0AD44340" w14:textId="2A81BD5F" w:rsidTr="009C13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C7E32E" w14:textId="08E48C7E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 xml:space="preserve">Spondweni </w:t>
            </w:r>
            <w:r w:rsidR="005B4509" w:rsidRPr="00F40249">
              <w:rPr>
                <w:rFonts w:ascii="Times New Roman" w:hAnsi="Times New Roman" w:cs="Times New Roman"/>
              </w:rPr>
              <w:t>g</w:t>
            </w:r>
            <w:r w:rsidRPr="00F40249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0" w:type="dxa"/>
          </w:tcPr>
          <w:p w14:paraId="78634E59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ZIKV</w:t>
            </w:r>
          </w:p>
        </w:tc>
        <w:tc>
          <w:tcPr>
            <w:tcW w:w="0" w:type="dxa"/>
          </w:tcPr>
          <w:p w14:paraId="14C1A93E" w14:textId="00D4586B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30.9 (92/298)</w:t>
            </w:r>
          </w:p>
        </w:tc>
        <w:tc>
          <w:tcPr>
            <w:tcW w:w="0" w:type="dxa"/>
          </w:tcPr>
          <w:p w14:paraId="64865B34" w14:textId="6D50A762" w:rsidR="00DA0299" w:rsidRPr="00F40249" w:rsidRDefault="00075E15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27.7</w:t>
            </w:r>
            <w:r w:rsidR="00CA1856" w:rsidRPr="00F40249">
              <w:rPr>
                <w:rFonts w:ascii="Times New Roman" w:hAnsi="Times New Roman" w:cs="Times New Roman"/>
              </w:rPr>
              <w:t xml:space="preserve"> (38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1165D620" w14:textId="4A324261" w:rsidR="00DA0299" w:rsidRPr="00F40249" w:rsidRDefault="0085310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31.9</w:t>
            </w:r>
            <w:r w:rsidR="00B30F42" w:rsidRPr="00F40249">
              <w:rPr>
                <w:rFonts w:ascii="Times New Roman" w:hAnsi="Times New Roman" w:cs="Times New Roman"/>
              </w:rPr>
              <w:t xml:space="preserve"> (3</w:t>
            </w:r>
            <w:r w:rsidR="00DA0299" w:rsidRPr="00F40249">
              <w:rPr>
                <w:rFonts w:ascii="Times New Roman" w:hAnsi="Times New Roman" w:cs="Times New Roman"/>
              </w:rPr>
              <w:t>8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4E4ABF80" w14:textId="05295849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3</w:t>
            </w:r>
            <w:r w:rsidR="009B0C94" w:rsidRPr="00F40249">
              <w:rPr>
                <w:rFonts w:ascii="Times New Roman" w:hAnsi="Times New Roman" w:cs="Times New Roman"/>
              </w:rPr>
              <w:t>6.6</w:t>
            </w:r>
            <w:r w:rsidRPr="00F40249">
              <w:rPr>
                <w:rFonts w:ascii="Times New Roman" w:hAnsi="Times New Roman" w:cs="Times New Roman"/>
              </w:rPr>
              <w:t xml:space="preserve"> (</w:t>
            </w:r>
            <w:r w:rsidR="009B0C94" w:rsidRPr="00F40249">
              <w:rPr>
                <w:rFonts w:ascii="Times New Roman" w:hAnsi="Times New Roman" w:cs="Times New Roman"/>
              </w:rPr>
              <w:t>15</w:t>
            </w:r>
            <w:r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6BE9601A" w14:textId="24A1711C" w:rsidTr="009C13BD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249584" w14:textId="1F8D78CC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 xml:space="preserve">Japanese </w:t>
            </w:r>
            <w:r w:rsidR="005B4509" w:rsidRPr="00F40249">
              <w:rPr>
                <w:rFonts w:ascii="Times New Roman" w:hAnsi="Times New Roman" w:cs="Times New Roman"/>
              </w:rPr>
              <w:t>e</w:t>
            </w:r>
            <w:r w:rsidRPr="00F40249">
              <w:rPr>
                <w:rFonts w:ascii="Times New Roman" w:hAnsi="Times New Roman" w:cs="Times New Roman"/>
              </w:rPr>
              <w:t xml:space="preserve">ncephalitis </w:t>
            </w:r>
            <w:r w:rsidR="005B4509" w:rsidRPr="00F40249">
              <w:rPr>
                <w:rFonts w:ascii="Times New Roman" w:hAnsi="Times New Roman" w:cs="Times New Roman"/>
              </w:rPr>
              <w:t>v</w:t>
            </w:r>
            <w:r w:rsidRPr="00F40249">
              <w:rPr>
                <w:rFonts w:ascii="Times New Roman" w:hAnsi="Times New Roman" w:cs="Times New Roman"/>
              </w:rPr>
              <w:t xml:space="preserve">irus </w:t>
            </w:r>
            <w:r w:rsidR="005B4509" w:rsidRPr="00F40249">
              <w:rPr>
                <w:rFonts w:ascii="Times New Roman" w:hAnsi="Times New Roman" w:cs="Times New Roman"/>
              </w:rPr>
              <w:t>g</w:t>
            </w:r>
            <w:r w:rsidRPr="00F40249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0" w:type="dxa"/>
          </w:tcPr>
          <w:p w14:paraId="7288A352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WNV</w:t>
            </w:r>
          </w:p>
        </w:tc>
        <w:tc>
          <w:tcPr>
            <w:tcW w:w="0" w:type="dxa"/>
          </w:tcPr>
          <w:p w14:paraId="7EEE6DBB" w14:textId="1E2CA23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6.6 (139/298)</w:t>
            </w:r>
          </w:p>
        </w:tc>
        <w:tc>
          <w:tcPr>
            <w:tcW w:w="0" w:type="dxa"/>
          </w:tcPr>
          <w:p w14:paraId="1BF4A356" w14:textId="3157EC93" w:rsidR="00DA0299" w:rsidRPr="00F40249" w:rsidRDefault="00075E15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0.9</w:t>
            </w:r>
            <w:r w:rsidR="00762824" w:rsidRPr="00F40249">
              <w:rPr>
                <w:rFonts w:ascii="Times New Roman" w:hAnsi="Times New Roman" w:cs="Times New Roman"/>
              </w:rPr>
              <w:t xml:space="preserve"> (56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132ACC39" w14:textId="151BA004" w:rsidR="00DA0299" w:rsidRPr="00F40249" w:rsidRDefault="0085310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3.8</w:t>
            </w:r>
            <w:r w:rsidR="00B30F42" w:rsidRPr="00F40249">
              <w:rPr>
                <w:rFonts w:ascii="Times New Roman" w:hAnsi="Times New Roman" w:cs="Times New Roman"/>
              </w:rPr>
              <w:t xml:space="preserve"> (6</w:t>
            </w:r>
            <w:r w:rsidR="00DA0299" w:rsidRPr="00F40249">
              <w:rPr>
                <w:rFonts w:ascii="Times New Roman" w:hAnsi="Times New Roman" w:cs="Times New Roman"/>
              </w:rPr>
              <w:t>4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07D1051" w14:textId="5FD68069" w:rsidR="00DA0299" w:rsidRPr="00F40249" w:rsidRDefault="009B0C94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3.9</w:t>
            </w:r>
            <w:r w:rsidR="001A0421" w:rsidRPr="00F40249">
              <w:rPr>
                <w:rFonts w:ascii="Times New Roman" w:hAnsi="Times New Roman" w:cs="Times New Roman"/>
              </w:rPr>
              <w:t xml:space="preserve"> (18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22A27A9D" w14:textId="38E7E8C4" w:rsidTr="009C13BD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18A487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dxa"/>
          </w:tcPr>
          <w:p w14:paraId="136CBC37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SLEV</w:t>
            </w:r>
          </w:p>
        </w:tc>
        <w:tc>
          <w:tcPr>
            <w:tcW w:w="0" w:type="dxa"/>
          </w:tcPr>
          <w:p w14:paraId="4D7D567B" w14:textId="43091682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4.7 (163/298)</w:t>
            </w:r>
          </w:p>
        </w:tc>
        <w:tc>
          <w:tcPr>
            <w:tcW w:w="0" w:type="dxa"/>
          </w:tcPr>
          <w:p w14:paraId="5C6B97FB" w14:textId="4EB15550" w:rsidR="00DA0299" w:rsidRPr="00F40249" w:rsidRDefault="00371910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8.9</w:t>
            </w:r>
            <w:r w:rsidR="00DA0299" w:rsidRPr="00F40249">
              <w:rPr>
                <w:rFonts w:ascii="Times New Roman" w:hAnsi="Times New Roman" w:cs="Times New Roman"/>
              </w:rPr>
              <w:t xml:space="preserve"> (</w:t>
            </w:r>
            <w:r w:rsidR="00B8145B" w:rsidRPr="00F40249">
              <w:rPr>
                <w:rFonts w:ascii="Times New Roman" w:hAnsi="Times New Roman" w:cs="Times New Roman"/>
              </w:rPr>
              <w:t>67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26B25638" w14:textId="0422C0F9" w:rsidR="00DA0299" w:rsidRPr="00F40249" w:rsidRDefault="0085310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63.0 (75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33D96BEA" w14:textId="4451BAF1" w:rsidR="00DA0299" w:rsidRPr="00F40249" w:rsidRDefault="009B0C94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8.8</w:t>
            </w:r>
            <w:r w:rsidR="00DA0299" w:rsidRPr="00F40249">
              <w:rPr>
                <w:rFonts w:ascii="Times New Roman" w:hAnsi="Times New Roman" w:cs="Times New Roman"/>
              </w:rPr>
              <w:t xml:space="preserve"> (</w:t>
            </w:r>
            <w:r w:rsidR="002C0740" w:rsidRPr="00F40249">
              <w:rPr>
                <w:rFonts w:ascii="Times New Roman" w:hAnsi="Times New Roman" w:cs="Times New Roman"/>
              </w:rPr>
              <w:t>20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724E9597" w14:textId="370DB924" w:rsidTr="009C13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468B76" w14:textId="2F9A7EB8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 xml:space="preserve">Ntaya </w:t>
            </w:r>
            <w:r w:rsidR="005B4509" w:rsidRPr="00F40249">
              <w:rPr>
                <w:rFonts w:ascii="Times New Roman" w:hAnsi="Times New Roman" w:cs="Times New Roman"/>
              </w:rPr>
              <w:t>v</w:t>
            </w:r>
            <w:r w:rsidRPr="00F40249">
              <w:rPr>
                <w:rFonts w:ascii="Times New Roman" w:hAnsi="Times New Roman" w:cs="Times New Roman"/>
              </w:rPr>
              <w:t xml:space="preserve">irus </w:t>
            </w:r>
            <w:r w:rsidR="005B4509" w:rsidRPr="00F40249">
              <w:rPr>
                <w:rFonts w:ascii="Times New Roman" w:hAnsi="Times New Roman" w:cs="Times New Roman"/>
              </w:rPr>
              <w:t>g</w:t>
            </w:r>
            <w:r w:rsidRPr="00F40249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0" w:type="dxa"/>
          </w:tcPr>
          <w:p w14:paraId="03611114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ILHV</w:t>
            </w:r>
          </w:p>
        </w:tc>
        <w:tc>
          <w:tcPr>
            <w:tcW w:w="0" w:type="dxa"/>
          </w:tcPr>
          <w:p w14:paraId="3DD8CC43" w14:textId="0E7D8905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1.3 (153/298)</w:t>
            </w:r>
          </w:p>
        </w:tc>
        <w:tc>
          <w:tcPr>
            <w:tcW w:w="0" w:type="dxa"/>
          </w:tcPr>
          <w:p w14:paraId="4120EF52" w14:textId="00FE33A7" w:rsidR="00DA0299" w:rsidRPr="00F40249" w:rsidRDefault="00371910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8.1</w:t>
            </w:r>
            <w:r w:rsidR="00762824" w:rsidRPr="00F40249">
              <w:rPr>
                <w:rFonts w:ascii="Times New Roman" w:hAnsi="Times New Roman" w:cs="Times New Roman"/>
              </w:rPr>
              <w:t xml:space="preserve"> (66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2789F37C" w14:textId="33102EF0" w:rsidR="00DA0299" w:rsidRPr="00F40249" w:rsidRDefault="0085310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4.6</w:t>
            </w:r>
            <w:r w:rsidR="00B30F42" w:rsidRPr="00F40249">
              <w:rPr>
                <w:rFonts w:ascii="Times New Roman" w:hAnsi="Times New Roman" w:cs="Times New Roman"/>
              </w:rPr>
              <w:t xml:space="preserve"> (6</w:t>
            </w:r>
            <w:r w:rsidR="00DA0299" w:rsidRPr="00F40249">
              <w:rPr>
                <w:rFonts w:ascii="Times New Roman" w:hAnsi="Times New Roman" w:cs="Times New Roman"/>
              </w:rPr>
              <w:t>5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24845858" w14:textId="0EE5798B" w:rsidR="00DA0299" w:rsidRPr="00F40249" w:rsidRDefault="009B0C94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1.2</w:t>
            </w:r>
            <w:r w:rsidR="00DA0299" w:rsidRPr="00F40249">
              <w:rPr>
                <w:rFonts w:ascii="Times New Roman" w:hAnsi="Times New Roman" w:cs="Times New Roman"/>
              </w:rPr>
              <w:t xml:space="preserve"> (</w:t>
            </w:r>
            <w:r w:rsidR="002C0740" w:rsidRPr="00F40249">
              <w:rPr>
                <w:rFonts w:ascii="Times New Roman" w:hAnsi="Times New Roman" w:cs="Times New Roman"/>
              </w:rPr>
              <w:t>21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7AEB9035" w14:textId="043DFFA4" w:rsidTr="009C13B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CDAEE0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dxa"/>
          </w:tcPr>
          <w:p w14:paraId="2CBAAC4E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ROCV</w:t>
            </w:r>
          </w:p>
        </w:tc>
        <w:tc>
          <w:tcPr>
            <w:tcW w:w="0" w:type="dxa"/>
          </w:tcPr>
          <w:p w14:paraId="1070F984" w14:textId="14748BFF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8.7 (145/298)</w:t>
            </w:r>
          </w:p>
        </w:tc>
        <w:tc>
          <w:tcPr>
            <w:tcW w:w="0" w:type="dxa"/>
          </w:tcPr>
          <w:p w14:paraId="5920F3E0" w14:textId="562B8433" w:rsidR="00DA0299" w:rsidRPr="00F40249" w:rsidRDefault="00371910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43.8</w:t>
            </w:r>
            <w:r w:rsidR="003F166D" w:rsidRPr="00F40249">
              <w:rPr>
                <w:rFonts w:ascii="Times New Roman" w:hAnsi="Times New Roman" w:cs="Times New Roman"/>
              </w:rPr>
              <w:t xml:space="preserve"> (6</w:t>
            </w:r>
            <w:r w:rsidR="00DA0299" w:rsidRPr="00F40249">
              <w:rPr>
                <w:rFonts w:ascii="Times New Roman" w:hAnsi="Times New Roman" w:cs="Times New Roman"/>
              </w:rPr>
              <w:t>0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038B7AF" w14:textId="5E7B7074" w:rsidR="00DA0299" w:rsidRPr="00F40249" w:rsidRDefault="0085310E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2.9 (63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5984D79F" w14:textId="40960515" w:rsidR="00DA0299" w:rsidRPr="00F40249" w:rsidRDefault="009B0C94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51.2</w:t>
            </w:r>
            <w:r w:rsidR="00DA0299" w:rsidRPr="00F40249">
              <w:rPr>
                <w:rFonts w:ascii="Times New Roman" w:hAnsi="Times New Roman" w:cs="Times New Roman"/>
              </w:rPr>
              <w:t xml:space="preserve"> (</w:t>
            </w:r>
            <w:r w:rsidR="008F705D" w:rsidRPr="00F40249">
              <w:rPr>
                <w:rFonts w:ascii="Times New Roman" w:hAnsi="Times New Roman" w:cs="Times New Roman"/>
              </w:rPr>
              <w:t>21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1CD2A2EA" w14:textId="5850CC92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084714" w14:textId="77777777" w:rsidR="00DA0299" w:rsidRPr="009C13BD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  <w:i/>
              </w:rPr>
            </w:pPr>
            <w:r w:rsidRPr="00F40249">
              <w:rPr>
                <w:rFonts w:ascii="Times New Roman" w:hAnsi="Times New Roman" w:cs="Times New Roman"/>
                <w:i/>
              </w:rPr>
              <w:t>Peribunyaviridae</w:t>
            </w:r>
          </w:p>
        </w:tc>
        <w:tc>
          <w:tcPr>
            <w:tcW w:w="0" w:type="dxa"/>
          </w:tcPr>
          <w:p w14:paraId="6A9B8DA0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6C951847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ED13DE0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C3F8B60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EC4E6C4" w14:textId="77777777" w:rsidR="00DA0299" w:rsidRPr="00404562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76B0" w:rsidRPr="00F40249" w14:paraId="6B2A99FD" w14:textId="52D5ABFE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C0B7F5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Simbu serogroup</w:t>
            </w:r>
          </w:p>
        </w:tc>
        <w:tc>
          <w:tcPr>
            <w:tcW w:w="0" w:type="dxa"/>
          </w:tcPr>
          <w:p w14:paraId="175E20C0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OROV</w:t>
            </w:r>
          </w:p>
        </w:tc>
        <w:tc>
          <w:tcPr>
            <w:tcW w:w="0" w:type="dxa"/>
          </w:tcPr>
          <w:p w14:paraId="111B2B10" w14:textId="564DC288" w:rsidR="00DA0299" w:rsidRPr="00F40249" w:rsidRDefault="008F1411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.7</w:t>
            </w:r>
            <w:r w:rsidR="00DA0299" w:rsidRPr="00F40249">
              <w:rPr>
                <w:rFonts w:ascii="Times New Roman" w:hAnsi="Times New Roman" w:cs="Times New Roman"/>
              </w:rPr>
              <w:t xml:space="preserve"> (2/298)</w:t>
            </w:r>
          </w:p>
        </w:tc>
        <w:tc>
          <w:tcPr>
            <w:tcW w:w="0" w:type="dxa"/>
          </w:tcPr>
          <w:p w14:paraId="5A4FB8F6" w14:textId="002CB553" w:rsidR="00DA0299" w:rsidRPr="00F40249" w:rsidRDefault="008F1411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.7</w:t>
            </w:r>
            <w:r w:rsidR="00FD3432" w:rsidRPr="00F40249">
              <w:rPr>
                <w:rFonts w:ascii="Times New Roman" w:hAnsi="Times New Roman" w:cs="Times New Roman"/>
              </w:rPr>
              <w:t xml:space="preserve"> (1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3F779F64" w14:textId="4E34E36E" w:rsidR="00DA0299" w:rsidRPr="00F40249" w:rsidRDefault="008936C3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</w:t>
            </w:r>
            <w:r w:rsidR="000C472F" w:rsidRPr="00F40249">
              <w:rPr>
                <w:rFonts w:ascii="Times New Roman" w:hAnsi="Times New Roman" w:cs="Times New Roman"/>
              </w:rPr>
              <w:t>.8</w:t>
            </w:r>
            <w:r w:rsidRPr="00F40249">
              <w:rPr>
                <w:rFonts w:ascii="Times New Roman" w:hAnsi="Times New Roman" w:cs="Times New Roman"/>
              </w:rPr>
              <w:t xml:space="preserve"> (1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A34115A" w14:textId="5E05C83B" w:rsidR="00DA0299" w:rsidRPr="00F40249" w:rsidRDefault="00BA48BC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243FB802" w14:textId="5A018778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45B3FF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lastRenderedPageBreak/>
              <w:t>Guama serogroup</w:t>
            </w:r>
          </w:p>
        </w:tc>
        <w:tc>
          <w:tcPr>
            <w:tcW w:w="0" w:type="dxa"/>
          </w:tcPr>
          <w:p w14:paraId="41171767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CATUV</w:t>
            </w:r>
          </w:p>
        </w:tc>
        <w:tc>
          <w:tcPr>
            <w:tcW w:w="0" w:type="dxa"/>
          </w:tcPr>
          <w:p w14:paraId="2DE9951F" w14:textId="1EDF5C6C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.3 (1/298)</w:t>
            </w:r>
          </w:p>
        </w:tc>
        <w:tc>
          <w:tcPr>
            <w:tcW w:w="0" w:type="dxa"/>
          </w:tcPr>
          <w:p w14:paraId="750AA3C5" w14:textId="79E95EAB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3439B0C8" w14:textId="08E1B23F" w:rsidR="00DA0299" w:rsidRPr="00F40249" w:rsidRDefault="008936C3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07B6F4F8" w14:textId="557FD28F" w:rsidR="00DA0299" w:rsidRPr="00F40249" w:rsidRDefault="008F705D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2.4 (1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38AE6075" w14:textId="77777777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5F6F74" w14:textId="77777777" w:rsidR="00763122" w:rsidRPr="00F40249" w:rsidRDefault="00763122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Anopheles A serogroup</w:t>
            </w:r>
          </w:p>
        </w:tc>
        <w:tc>
          <w:tcPr>
            <w:tcW w:w="0" w:type="dxa"/>
          </w:tcPr>
          <w:p w14:paraId="3043AE27" w14:textId="77777777" w:rsidR="00763122" w:rsidRPr="00F40249" w:rsidRDefault="00763122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TCMV</w:t>
            </w:r>
          </w:p>
        </w:tc>
        <w:tc>
          <w:tcPr>
            <w:tcW w:w="0" w:type="dxa"/>
          </w:tcPr>
          <w:p w14:paraId="2F7CCF0F" w14:textId="23BD9038" w:rsidR="00763122" w:rsidRPr="00F40249" w:rsidRDefault="00763122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298)</w:t>
            </w:r>
          </w:p>
        </w:tc>
        <w:tc>
          <w:tcPr>
            <w:tcW w:w="0" w:type="dxa"/>
          </w:tcPr>
          <w:p w14:paraId="62203176" w14:textId="3A5266C5" w:rsidR="00763122" w:rsidRPr="00F40249" w:rsidRDefault="00763122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137)</w:t>
            </w:r>
          </w:p>
        </w:tc>
        <w:tc>
          <w:tcPr>
            <w:tcW w:w="0" w:type="dxa"/>
          </w:tcPr>
          <w:p w14:paraId="081672DB" w14:textId="063D76C6" w:rsidR="00763122" w:rsidRPr="00F40249" w:rsidRDefault="00763122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119)</w:t>
            </w:r>
          </w:p>
        </w:tc>
        <w:tc>
          <w:tcPr>
            <w:tcW w:w="0" w:type="dxa"/>
          </w:tcPr>
          <w:p w14:paraId="6041001E" w14:textId="7F025049" w:rsidR="00763122" w:rsidRPr="00F40249" w:rsidRDefault="00763122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41)</w:t>
            </w:r>
          </w:p>
        </w:tc>
      </w:tr>
      <w:tr w:rsidR="004D76B0" w:rsidRPr="00F40249" w14:paraId="10778FEE" w14:textId="13412D54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1DC198" w14:textId="77777777" w:rsidR="00DA0299" w:rsidRPr="009C13BD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  <w:i/>
              </w:rPr>
            </w:pPr>
            <w:r w:rsidRPr="00F40249">
              <w:rPr>
                <w:rFonts w:ascii="Times New Roman" w:hAnsi="Times New Roman" w:cs="Times New Roman"/>
                <w:i/>
              </w:rPr>
              <w:t>Togaviridae</w:t>
            </w:r>
          </w:p>
        </w:tc>
        <w:tc>
          <w:tcPr>
            <w:tcW w:w="0" w:type="dxa"/>
          </w:tcPr>
          <w:p w14:paraId="3298929A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223CE222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14BBF112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91BF44B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4674B56C" w14:textId="77777777" w:rsidR="00DA0299" w:rsidRPr="00404562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76B0" w:rsidRPr="00F40249" w14:paraId="5B43EB6E" w14:textId="0660DC23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D95728" w14:textId="6A31353E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 xml:space="preserve">Semliki </w:t>
            </w:r>
            <w:r w:rsidR="005B4509" w:rsidRPr="00F40249">
              <w:rPr>
                <w:rFonts w:ascii="Times New Roman" w:hAnsi="Times New Roman" w:cs="Times New Roman"/>
              </w:rPr>
              <w:t>f</w:t>
            </w:r>
            <w:r w:rsidRPr="00F40249">
              <w:rPr>
                <w:rFonts w:ascii="Times New Roman" w:hAnsi="Times New Roman" w:cs="Times New Roman"/>
              </w:rPr>
              <w:t>orest virus complex</w:t>
            </w:r>
          </w:p>
        </w:tc>
        <w:tc>
          <w:tcPr>
            <w:tcW w:w="0" w:type="dxa"/>
          </w:tcPr>
          <w:p w14:paraId="0DF16E21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MAYV</w:t>
            </w:r>
          </w:p>
        </w:tc>
        <w:tc>
          <w:tcPr>
            <w:tcW w:w="0" w:type="dxa"/>
          </w:tcPr>
          <w:p w14:paraId="021A9E3E" w14:textId="16CEEFDE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298)</w:t>
            </w:r>
          </w:p>
        </w:tc>
        <w:tc>
          <w:tcPr>
            <w:tcW w:w="0" w:type="dxa"/>
          </w:tcPr>
          <w:p w14:paraId="5235511E" w14:textId="1BD4C821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275C643" w14:textId="4D0E6178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4CE9CD68" w14:textId="3BBE1D5F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7EB54CAD" w14:textId="4079EC71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ABB4CD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dxa"/>
          </w:tcPr>
          <w:p w14:paraId="7143EE24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CHIKV</w:t>
            </w:r>
          </w:p>
        </w:tc>
        <w:tc>
          <w:tcPr>
            <w:tcW w:w="0" w:type="dxa"/>
          </w:tcPr>
          <w:p w14:paraId="5613DAD4" w14:textId="0779AB1E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298)</w:t>
            </w:r>
          </w:p>
        </w:tc>
        <w:tc>
          <w:tcPr>
            <w:tcW w:w="0" w:type="dxa"/>
          </w:tcPr>
          <w:p w14:paraId="52BEEBAE" w14:textId="61A65D10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016444F0" w14:textId="464D0D5F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207086D7" w14:textId="1506D832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2812D09B" w14:textId="17F1AD24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4B9079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Eastern Equine Encephalitis Complex</w:t>
            </w:r>
          </w:p>
        </w:tc>
        <w:tc>
          <w:tcPr>
            <w:tcW w:w="0" w:type="dxa"/>
          </w:tcPr>
          <w:p w14:paraId="49F22821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EEEV</w:t>
            </w:r>
          </w:p>
        </w:tc>
        <w:tc>
          <w:tcPr>
            <w:tcW w:w="0" w:type="dxa"/>
          </w:tcPr>
          <w:p w14:paraId="69FA6057" w14:textId="42A0B21B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298)</w:t>
            </w:r>
          </w:p>
        </w:tc>
        <w:tc>
          <w:tcPr>
            <w:tcW w:w="0" w:type="dxa"/>
          </w:tcPr>
          <w:p w14:paraId="454EC817" w14:textId="29DD9BA3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7A5EF611" w14:textId="35A89049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2D8BF90C" w14:textId="1EB412B8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6F9C69E5" w14:textId="6DDE1953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D98978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Western Equine Encephalitis Complex</w:t>
            </w:r>
          </w:p>
        </w:tc>
        <w:tc>
          <w:tcPr>
            <w:tcW w:w="0" w:type="dxa"/>
          </w:tcPr>
          <w:p w14:paraId="587BC584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WEEV</w:t>
            </w:r>
          </w:p>
        </w:tc>
        <w:tc>
          <w:tcPr>
            <w:tcW w:w="0" w:type="dxa"/>
          </w:tcPr>
          <w:p w14:paraId="1F553BC9" w14:textId="7D3EDA48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298)</w:t>
            </w:r>
          </w:p>
        </w:tc>
        <w:tc>
          <w:tcPr>
            <w:tcW w:w="0" w:type="dxa"/>
          </w:tcPr>
          <w:p w14:paraId="23E357E7" w14:textId="6F48FA42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</w:t>
            </w:r>
            <w:r w:rsidR="00060250" w:rsidRPr="00F40249">
              <w:rPr>
                <w:rFonts w:ascii="Times New Roman" w:hAnsi="Times New Roman" w:cs="Times New Roman"/>
              </w:rPr>
              <w:t>/137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63AFF023" w14:textId="5DB5AACA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7C7E686E" w14:textId="1D65E81E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</w:t>
            </w:r>
            <w:r w:rsidR="00060250" w:rsidRPr="00F40249">
              <w:rPr>
                <w:rFonts w:ascii="Times New Roman" w:hAnsi="Times New Roman" w:cs="Times New Roman"/>
              </w:rPr>
              <w:t>/41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0A646D27" w14:textId="187937BA" w:rsidTr="009C13BD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9767B5" w14:textId="77777777" w:rsidR="00DA0299" w:rsidRPr="00F40249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Venezuelan Equine Encephalitis Complex</w:t>
            </w:r>
          </w:p>
        </w:tc>
        <w:tc>
          <w:tcPr>
            <w:tcW w:w="0" w:type="dxa"/>
          </w:tcPr>
          <w:p w14:paraId="4D9DE07A" w14:textId="45C46329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MUCV</w:t>
            </w:r>
          </w:p>
        </w:tc>
        <w:tc>
          <w:tcPr>
            <w:tcW w:w="0" w:type="dxa"/>
          </w:tcPr>
          <w:p w14:paraId="3CB975DF" w14:textId="69868D7B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298)</w:t>
            </w:r>
          </w:p>
        </w:tc>
        <w:tc>
          <w:tcPr>
            <w:tcW w:w="0" w:type="dxa"/>
          </w:tcPr>
          <w:p w14:paraId="31EBC5C7" w14:textId="69EE8591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3D0F2DFF" w14:textId="7E86FC5D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351A70" w:rsidRPr="00F40249">
              <w:rPr>
                <w:rFonts w:ascii="Times New Roman" w:hAnsi="Times New Roman" w:cs="Times New Roman"/>
              </w:rPr>
              <w:t>119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</w:tcPr>
          <w:p w14:paraId="7D5BA678" w14:textId="1B8C832F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0 (0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Pr="00F40249">
              <w:rPr>
                <w:rFonts w:ascii="Times New Roman" w:hAnsi="Times New Roman" w:cs="Times New Roman"/>
              </w:rPr>
              <w:t>)</w:t>
            </w:r>
          </w:p>
        </w:tc>
      </w:tr>
      <w:tr w:rsidR="004D76B0" w:rsidRPr="00F40249" w14:paraId="58AF3CBA" w14:textId="400E49DF" w:rsidTr="009C13BD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49BC18A8" w14:textId="77777777" w:rsidR="00DA0299" w:rsidRPr="009C13BD" w:rsidRDefault="00DA0299" w:rsidP="009C13B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40249">
              <w:rPr>
                <w:rFonts w:ascii="Times New Roman" w:hAnsi="Times New Roman" w:cs="Times New Roman"/>
              </w:rPr>
              <w:t>Negatives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00AB44E" w14:textId="77777777" w:rsidR="00DA0299" w:rsidRPr="00F40249" w:rsidRDefault="00DA0299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5B3F4EB" w14:textId="78915E3D" w:rsidR="00DA0299" w:rsidRPr="00F40249" w:rsidRDefault="00D633F7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15.8</w:t>
            </w:r>
            <w:r w:rsidR="00DA0299" w:rsidRPr="00F40249">
              <w:rPr>
                <w:rFonts w:ascii="Times New Roman" w:hAnsi="Times New Roman" w:cs="Times New Roman"/>
              </w:rPr>
              <w:t xml:space="preserve"> </w:t>
            </w:r>
            <w:r w:rsidRPr="00F40249">
              <w:rPr>
                <w:rFonts w:ascii="Times New Roman" w:hAnsi="Times New Roman" w:cs="Times New Roman"/>
              </w:rPr>
              <w:t>(47</w:t>
            </w:r>
            <w:r w:rsidR="00DA0299" w:rsidRPr="00F40249">
              <w:rPr>
                <w:rFonts w:ascii="Times New Roman" w:hAnsi="Times New Roman" w:cs="Times New Roman"/>
              </w:rPr>
              <w:t>/298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3C7BA62" w14:textId="7BD944E4" w:rsidR="00DA0299" w:rsidRPr="00F40249" w:rsidRDefault="00D633F7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4562">
              <w:rPr>
                <w:rFonts w:ascii="Times New Roman" w:hAnsi="Times New Roman" w:cs="Times New Roman"/>
              </w:rPr>
              <w:t>16.1 (2</w:t>
            </w:r>
            <w:r w:rsidR="00A04AF4" w:rsidRPr="00F40249">
              <w:rPr>
                <w:rFonts w:ascii="Times New Roman" w:hAnsi="Times New Roman" w:cs="Times New Roman"/>
              </w:rPr>
              <w:t>2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137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046015E" w14:textId="5934CD0C" w:rsidR="00DA0299" w:rsidRPr="00F40249" w:rsidRDefault="00D633F7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16.8 (20</w:t>
            </w:r>
            <w:r w:rsidR="00060250" w:rsidRPr="00F40249">
              <w:rPr>
                <w:rFonts w:ascii="Times New Roman" w:hAnsi="Times New Roman" w:cs="Times New Roman"/>
              </w:rPr>
              <w:t>/119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F34C8A6" w14:textId="59AB26B1" w:rsidR="00DA0299" w:rsidRPr="00F40249" w:rsidRDefault="00D633F7" w:rsidP="009C13B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0249">
              <w:rPr>
                <w:rFonts w:ascii="Times New Roman" w:hAnsi="Times New Roman" w:cs="Times New Roman"/>
              </w:rPr>
              <w:t>12.2 (</w:t>
            </w:r>
            <w:r w:rsidR="00A04AF4" w:rsidRPr="00F40249">
              <w:rPr>
                <w:rFonts w:ascii="Times New Roman" w:hAnsi="Times New Roman" w:cs="Times New Roman"/>
              </w:rPr>
              <w:t>5</w:t>
            </w:r>
            <w:r w:rsidR="00DA0299" w:rsidRPr="00F40249">
              <w:rPr>
                <w:rFonts w:ascii="Times New Roman" w:hAnsi="Times New Roman" w:cs="Times New Roman"/>
              </w:rPr>
              <w:t>/</w:t>
            </w:r>
            <w:r w:rsidR="00060250" w:rsidRPr="00F40249">
              <w:rPr>
                <w:rFonts w:ascii="Times New Roman" w:hAnsi="Times New Roman" w:cs="Times New Roman"/>
              </w:rPr>
              <w:t>41</w:t>
            </w:r>
            <w:r w:rsidR="00DA0299" w:rsidRPr="00F40249">
              <w:rPr>
                <w:rFonts w:ascii="Times New Roman" w:hAnsi="Times New Roman" w:cs="Times New Roman"/>
              </w:rPr>
              <w:t>)</w:t>
            </w:r>
          </w:p>
        </w:tc>
      </w:tr>
    </w:tbl>
    <w:p w14:paraId="69B2D0B4" w14:textId="3DB60265" w:rsidR="005D2974" w:rsidRPr="00CF0B8C" w:rsidRDefault="00F40249" w:rsidP="009C13B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C13BD">
        <w:rPr>
          <w:rFonts w:ascii="Times New Roman" w:hAnsi="Times New Roman" w:cs="Times New Roman"/>
          <w:vertAlign w:val="superscript"/>
          <w:lang w:val="en-GB"/>
        </w:rPr>
        <w:t>a</w:t>
      </w:r>
      <w:r w:rsidRPr="00CF0B8C">
        <w:rPr>
          <w:rFonts w:ascii="Times New Roman" w:hAnsi="Times New Roman" w:cs="Times New Roman"/>
          <w:lang w:val="en-GB"/>
        </w:rPr>
        <w:t xml:space="preserve"> </w:t>
      </w:r>
      <w:r w:rsidR="005D2974" w:rsidRPr="00CF0B8C">
        <w:rPr>
          <w:rFonts w:ascii="Times New Roman" w:hAnsi="Times New Roman" w:cs="Times New Roman"/>
          <w:i/>
          <w:lang w:val="en-GB"/>
        </w:rPr>
        <w:t>Flaviviridae</w:t>
      </w:r>
      <w:r w:rsidR="005D2974" w:rsidRPr="00CF0B8C">
        <w:rPr>
          <w:rFonts w:ascii="Times New Roman" w:hAnsi="Times New Roman" w:cs="Times New Roman"/>
          <w:lang w:val="en-GB"/>
        </w:rPr>
        <w:t xml:space="preserve"> (</w:t>
      </w:r>
      <w:r w:rsidR="005D2974" w:rsidRPr="009C13BD">
        <w:rPr>
          <w:rFonts w:ascii="Times New Roman" w:hAnsi="Times New Roman" w:cs="Times New Roman"/>
          <w:i/>
          <w:lang w:val="en-GB"/>
        </w:rPr>
        <w:t>Flavivirus</w:t>
      </w:r>
      <w:r w:rsidR="005D2974" w:rsidRPr="00CF0B8C">
        <w:rPr>
          <w:rFonts w:ascii="Times New Roman" w:hAnsi="Times New Roman" w:cs="Times New Roman"/>
          <w:lang w:val="en-GB"/>
        </w:rPr>
        <w:t xml:space="preserve"> genus): </w:t>
      </w:r>
      <w:r w:rsidR="006D578D">
        <w:rPr>
          <w:rFonts w:ascii="Times New Roman" w:hAnsi="Times New Roman" w:cs="Times New Roman"/>
          <w:lang w:val="en-GB"/>
        </w:rPr>
        <w:t xml:space="preserve">Yellow fever virus (YFV), </w:t>
      </w:r>
      <w:r w:rsidR="005D2974" w:rsidRPr="00CF0B8C">
        <w:rPr>
          <w:rFonts w:ascii="Times New Roman" w:hAnsi="Times New Roman" w:cs="Times New Roman"/>
          <w:lang w:val="en-GB"/>
        </w:rPr>
        <w:t xml:space="preserve">Dengue </w:t>
      </w:r>
      <w:r w:rsidR="006D578D">
        <w:rPr>
          <w:rFonts w:ascii="Times New Roman" w:hAnsi="Times New Roman" w:cs="Times New Roman"/>
          <w:lang w:val="en-GB"/>
        </w:rPr>
        <w:t>v</w:t>
      </w:r>
      <w:r w:rsidR="005D2974" w:rsidRPr="00CF0B8C">
        <w:rPr>
          <w:rFonts w:ascii="Times New Roman" w:hAnsi="Times New Roman" w:cs="Times New Roman"/>
          <w:lang w:val="en-GB"/>
        </w:rPr>
        <w:t>irus (DENV) serotypes 1 to 4 (DENV-1, DENV-2, DENV-3 and DENV-4), Zika virus (ZIKV), Saint Louis Encephalitis virus (SLEV), West Nile v</w:t>
      </w:r>
      <w:r w:rsidR="00763122" w:rsidRPr="00CF0B8C">
        <w:rPr>
          <w:rFonts w:ascii="Times New Roman" w:hAnsi="Times New Roman" w:cs="Times New Roman"/>
          <w:lang w:val="en-GB"/>
        </w:rPr>
        <w:t>irus (WNV), Ilheus virus (ILHV) and</w:t>
      </w:r>
      <w:r w:rsidR="005D2974" w:rsidRPr="00CF0B8C">
        <w:rPr>
          <w:rFonts w:ascii="Times New Roman" w:hAnsi="Times New Roman" w:cs="Times New Roman"/>
          <w:lang w:val="en-GB"/>
        </w:rPr>
        <w:t xml:space="preserve"> Rocio virus (ROCV); </w:t>
      </w:r>
      <w:r w:rsidR="00F2152B" w:rsidRPr="00CF0B8C">
        <w:rPr>
          <w:rFonts w:ascii="Times New Roman" w:hAnsi="Times New Roman" w:cs="Times New Roman"/>
          <w:i/>
          <w:lang w:val="en-GB"/>
        </w:rPr>
        <w:t>Perib</w:t>
      </w:r>
      <w:r w:rsidR="005D2974" w:rsidRPr="00CF0B8C">
        <w:rPr>
          <w:rFonts w:ascii="Times New Roman" w:hAnsi="Times New Roman" w:cs="Times New Roman"/>
          <w:i/>
          <w:lang w:val="en-GB"/>
        </w:rPr>
        <w:t>unyaviridae</w:t>
      </w:r>
      <w:r w:rsidR="005D2974" w:rsidRPr="00CF0B8C">
        <w:rPr>
          <w:rFonts w:ascii="Times New Roman" w:hAnsi="Times New Roman" w:cs="Times New Roman"/>
          <w:lang w:val="en-GB"/>
        </w:rPr>
        <w:t xml:space="preserve"> (</w:t>
      </w:r>
      <w:r w:rsidR="005D2974" w:rsidRPr="009C13BD">
        <w:rPr>
          <w:rFonts w:ascii="Times New Roman" w:hAnsi="Times New Roman" w:cs="Times New Roman"/>
          <w:i/>
          <w:lang w:val="en-GB"/>
        </w:rPr>
        <w:t>Orthobunyavirus</w:t>
      </w:r>
      <w:r w:rsidR="005D2974" w:rsidRPr="00CF0B8C">
        <w:rPr>
          <w:rFonts w:ascii="Times New Roman" w:hAnsi="Times New Roman" w:cs="Times New Roman"/>
          <w:lang w:val="en-GB"/>
        </w:rPr>
        <w:t xml:space="preserve"> genus): Oropouche virus (</w:t>
      </w:r>
      <w:r w:rsidR="00763122" w:rsidRPr="00CF0B8C">
        <w:rPr>
          <w:rFonts w:ascii="Times New Roman" w:hAnsi="Times New Roman" w:cs="Times New Roman"/>
          <w:lang w:val="en-GB"/>
        </w:rPr>
        <w:t>OROV), Catu virus (CATUV) and Tacaiuma virus (TCMV)</w:t>
      </w:r>
      <w:r w:rsidR="005D2974" w:rsidRPr="00CF0B8C">
        <w:rPr>
          <w:rFonts w:ascii="Times New Roman" w:hAnsi="Times New Roman" w:cs="Times New Roman"/>
          <w:lang w:val="en-GB"/>
        </w:rPr>
        <w:t xml:space="preserve">; </w:t>
      </w:r>
      <w:r w:rsidR="005D2974" w:rsidRPr="00CF0B8C">
        <w:rPr>
          <w:rFonts w:ascii="Times New Roman" w:hAnsi="Times New Roman" w:cs="Times New Roman"/>
          <w:i/>
          <w:lang w:val="en-GB"/>
        </w:rPr>
        <w:t>Togaviridae</w:t>
      </w:r>
      <w:r w:rsidR="005D2974" w:rsidRPr="00CF0B8C">
        <w:rPr>
          <w:rFonts w:ascii="Times New Roman" w:hAnsi="Times New Roman" w:cs="Times New Roman"/>
          <w:lang w:val="en-GB"/>
        </w:rPr>
        <w:t xml:space="preserve"> (</w:t>
      </w:r>
      <w:r w:rsidR="005D2974" w:rsidRPr="009C13BD">
        <w:rPr>
          <w:rFonts w:ascii="Times New Roman" w:hAnsi="Times New Roman" w:cs="Times New Roman"/>
          <w:i/>
          <w:lang w:val="en-GB"/>
        </w:rPr>
        <w:t>Alphavirus</w:t>
      </w:r>
      <w:r w:rsidR="005D2974" w:rsidRPr="00CF0B8C">
        <w:rPr>
          <w:rFonts w:ascii="Times New Roman" w:hAnsi="Times New Roman" w:cs="Times New Roman"/>
          <w:lang w:val="en-GB"/>
        </w:rPr>
        <w:t xml:space="preserve"> genus): </w:t>
      </w:r>
      <w:r w:rsidR="0079508F" w:rsidRPr="00CF0B8C">
        <w:rPr>
          <w:rFonts w:ascii="Times New Roman" w:hAnsi="Times New Roman" w:cs="Times New Roman"/>
          <w:lang w:val="en-GB"/>
        </w:rPr>
        <w:t xml:space="preserve">Mayaro virus (MAYV), Chikungunya virus (CHIKV), </w:t>
      </w:r>
      <w:r w:rsidR="005D2974" w:rsidRPr="00CF0B8C">
        <w:rPr>
          <w:rFonts w:ascii="Times New Roman" w:hAnsi="Times New Roman" w:cs="Times New Roman"/>
          <w:lang w:val="en-GB"/>
        </w:rPr>
        <w:t xml:space="preserve">Eastern Equine Encephalitis virus (EEEV), Western Equine </w:t>
      </w:r>
      <w:r w:rsidR="00D751EB" w:rsidRPr="00CF0B8C">
        <w:rPr>
          <w:rFonts w:ascii="Times New Roman" w:hAnsi="Times New Roman" w:cs="Times New Roman"/>
          <w:lang w:val="en-GB"/>
        </w:rPr>
        <w:t>Encephalomyelitis virus (WEEV) and</w:t>
      </w:r>
      <w:r w:rsidR="005D2974" w:rsidRPr="00CF0B8C">
        <w:rPr>
          <w:rFonts w:ascii="Times New Roman" w:hAnsi="Times New Roman" w:cs="Times New Roman"/>
          <w:lang w:val="en-GB"/>
        </w:rPr>
        <w:t xml:space="preserve"> Mucambo virus (M</w:t>
      </w:r>
      <w:r w:rsidR="0079508F" w:rsidRPr="00CF0B8C">
        <w:rPr>
          <w:rFonts w:ascii="Times New Roman" w:hAnsi="Times New Roman" w:cs="Times New Roman"/>
          <w:lang w:val="en-GB"/>
        </w:rPr>
        <w:t>UCV)</w:t>
      </w:r>
      <w:r w:rsidR="005D2974" w:rsidRPr="00CF0B8C">
        <w:rPr>
          <w:rFonts w:ascii="Times New Roman" w:hAnsi="Times New Roman" w:cs="Times New Roman"/>
          <w:lang w:val="en-GB"/>
        </w:rPr>
        <w:t>.</w:t>
      </w:r>
    </w:p>
    <w:p w14:paraId="22D0946D" w14:textId="77777777" w:rsidR="00F40249" w:rsidRPr="00CF0B8C" w:rsidRDefault="00F40249" w:rsidP="009C13BD">
      <w:pPr>
        <w:spacing w:line="480" w:lineRule="auto"/>
        <w:rPr>
          <w:rFonts w:ascii="Times New Roman" w:hAnsi="Times New Roman" w:cs="Times New Roman"/>
          <w:lang w:val="en-GB"/>
        </w:rPr>
      </w:pPr>
      <w:r w:rsidRPr="002547BB">
        <w:rPr>
          <w:rFonts w:ascii="Times New Roman" w:hAnsi="Times New Roman" w:cs="Times New Roman"/>
          <w:vertAlign w:val="superscript"/>
          <w:lang w:val="en-GB"/>
        </w:rPr>
        <w:lastRenderedPageBreak/>
        <w:t>b</w:t>
      </w:r>
      <w:r w:rsidRPr="00CF0B8C">
        <w:rPr>
          <w:rFonts w:ascii="Times New Roman" w:hAnsi="Times New Roman" w:cs="Times New Roman"/>
          <w:lang w:val="en-GB"/>
        </w:rPr>
        <w:t xml:space="preserve"> HI</w:t>
      </w:r>
      <w:r>
        <w:rPr>
          <w:rFonts w:ascii="Times New Roman" w:hAnsi="Times New Roman" w:cs="Times New Roman"/>
          <w:lang w:val="en-GB"/>
        </w:rPr>
        <w:t>A</w:t>
      </w:r>
      <w:r w:rsidRPr="00CF0B8C">
        <w:rPr>
          <w:rFonts w:ascii="Times New Roman" w:hAnsi="Times New Roman" w:cs="Times New Roman"/>
          <w:lang w:val="en-GB"/>
        </w:rPr>
        <w:t xml:space="preserve"> titre ≥ 1:20</w:t>
      </w:r>
    </w:p>
    <w:p w14:paraId="0BFD7165" w14:textId="77777777" w:rsidR="00D71B14" w:rsidRPr="00CF0B8C" w:rsidRDefault="00D71B14" w:rsidP="009C13BD">
      <w:pPr>
        <w:spacing w:line="480" w:lineRule="auto"/>
        <w:rPr>
          <w:rFonts w:ascii="Times New Roman" w:hAnsi="Times New Roman" w:cs="Times New Roman"/>
        </w:rPr>
      </w:pPr>
    </w:p>
    <w:sectPr w:rsidR="00D71B14" w:rsidRPr="00CF0B8C" w:rsidSect="009D3355">
      <w:pgSz w:w="16840" w:h="11900" w:orient="landscape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974"/>
    <w:rsid w:val="00060250"/>
    <w:rsid w:val="00075E15"/>
    <w:rsid w:val="000A3714"/>
    <w:rsid w:val="000C472F"/>
    <w:rsid w:val="00124736"/>
    <w:rsid w:val="00134A0A"/>
    <w:rsid w:val="001638E3"/>
    <w:rsid w:val="001A0421"/>
    <w:rsid w:val="002C0740"/>
    <w:rsid w:val="00351A70"/>
    <w:rsid w:val="00371910"/>
    <w:rsid w:val="003D677A"/>
    <w:rsid w:val="003F166D"/>
    <w:rsid w:val="00404562"/>
    <w:rsid w:val="004855F5"/>
    <w:rsid w:val="004D76B0"/>
    <w:rsid w:val="00561552"/>
    <w:rsid w:val="005619C0"/>
    <w:rsid w:val="005B4509"/>
    <w:rsid w:val="005D2974"/>
    <w:rsid w:val="005F08B8"/>
    <w:rsid w:val="006174AB"/>
    <w:rsid w:val="006B1670"/>
    <w:rsid w:val="006D578D"/>
    <w:rsid w:val="006E12DD"/>
    <w:rsid w:val="0070470F"/>
    <w:rsid w:val="00756442"/>
    <w:rsid w:val="00762824"/>
    <w:rsid w:val="00763122"/>
    <w:rsid w:val="0079508F"/>
    <w:rsid w:val="007E5764"/>
    <w:rsid w:val="008248E5"/>
    <w:rsid w:val="0085310E"/>
    <w:rsid w:val="008746D2"/>
    <w:rsid w:val="008936C3"/>
    <w:rsid w:val="008E0AB9"/>
    <w:rsid w:val="008F1411"/>
    <w:rsid w:val="008F705D"/>
    <w:rsid w:val="00970DD3"/>
    <w:rsid w:val="009A5EC8"/>
    <w:rsid w:val="009B0C94"/>
    <w:rsid w:val="009C13BD"/>
    <w:rsid w:val="009D3355"/>
    <w:rsid w:val="009D4E99"/>
    <w:rsid w:val="00A04AF4"/>
    <w:rsid w:val="00A376CC"/>
    <w:rsid w:val="00AC59EE"/>
    <w:rsid w:val="00B21691"/>
    <w:rsid w:val="00B30F42"/>
    <w:rsid w:val="00B8145B"/>
    <w:rsid w:val="00BA48BC"/>
    <w:rsid w:val="00BC0E78"/>
    <w:rsid w:val="00C02CA5"/>
    <w:rsid w:val="00CA1856"/>
    <w:rsid w:val="00CA5C25"/>
    <w:rsid w:val="00CF0B8C"/>
    <w:rsid w:val="00CF0ECC"/>
    <w:rsid w:val="00D521E8"/>
    <w:rsid w:val="00D633F7"/>
    <w:rsid w:val="00D71B14"/>
    <w:rsid w:val="00D751EB"/>
    <w:rsid w:val="00DA0299"/>
    <w:rsid w:val="00DF4F1E"/>
    <w:rsid w:val="00E27593"/>
    <w:rsid w:val="00F11B66"/>
    <w:rsid w:val="00F2152B"/>
    <w:rsid w:val="00F40249"/>
    <w:rsid w:val="00F57137"/>
    <w:rsid w:val="00F813A4"/>
    <w:rsid w:val="00F91F12"/>
    <w:rsid w:val="00FB3C56"/>
    <w:rsid w:val="00FB636E"/>
    <w:rsid w:val="00FD3432"/>
    <w:rsid w:val="00FD65A4"/>
    <w:rsid w:val="00FF310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0B3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9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2974"/>
    <w:rPr>
      <w:color w:val="0000FF" w:themeColor="hyperlink"/>
      <w:u w:val="single"/>
    </w:rPr>
  </w:style>
  <w:style w:type="table" w:customStyle="1" w:styleId="TabelaSimples21">
    <w:name w:val="Tabela Simples 21"/>
    <w:basedOn w:val="TableNormal"/>
    <w:uiPriority w:val="99"/>
    <w:rsid w:val="005D2974"/>
    <w:rPr>
      <w:sz w:val="22"/>
      <w:szCs w:val="22"/>
      <w:lang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D2974"/>
  </w:style>
  <w:style w:type="paragraph" w:styleId="BalloonText">
    <w:name w:val="Balloon Text"/>
    <w:basedOn w:val="Normal"/>
    <w:link w:val="BalloonTextChar"/>
    <w:uiPriority w:val="99"/>
    <w:semiHidden/>
    <w:unhideWhenUsed/>
    <w:rsid w:val="00F402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24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4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5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5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5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1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5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9T05:31:00Z</dcterms:created>
  <dcterms:modified xsi:type="dcterms:W3CDTF">2021-07-30T10:40:00Z</dcterms:modified>
</cp:coreProperties>
</file>